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67316" w14:textId="783CE561" w:rsidR="00D92EE4" w:rsidRPr="006C4C1A" w:rsidRDefault="00EB6AD1" w:rsidP="00301A57">
      <w:pPr>
        <w:spacing w:after="0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6C4C1A">
        <w:rPr>
          <w:rFonts w:ascii="Times New Roman" w:hAnsi="Times New Roman" w:cs="Times New Roman"/>
          <w:b/>
          <w:bCs/>
          <w:sz w:val="21"/>
          <w:szCs w:val="21"/>
        </w:rPr>
        <w:t>Description of Additional Supplementary Files</w:t>
      </w:r>
    </w:p>
    <w:p w14:paraId="219E618B" w14:textId="77777777" w:rsidR="00A4122E" w:rsidRPr="006C4C1A" w:rsidRDefault="00A4122E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009FED1D" w14:textId="125827B6" w:rsidR="00944E49" w:rsidRDefault="00617691" w:rsidP="00301A57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</w:t>
      </w:r>
    </w:p>
    <w:p w14:paraId="0FBB1352" w14:textId="646D0F24" w:rsidR="00A4122E" w:rsidRPr="006C4C1A" w:rsidRDefault="006C4C1A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C15F18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nalysis of VNTR6-1 and VNTR6-2 within TERT intron 6 in relation to cancer-related GWAS leads in long-read assemblies.</w:t>
      </w:r>
    </w:p>
    <w:p w14:paraId="3406240C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5EFEF925" w14:textId="5AF8311B" w:rsidR="006C4C1A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2</w:t>
      </w:r>
    </w:p>
    <w:p w14:paraId="5ADCEFBE" w14:textId="76A8DEC6" w:rsidR="00A4122E" w:rsidRPr="006C4C1A" w:rsidRDefault="006C4C1A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2A4979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VNTR6-1 characterization based on HPRC long-read assemblies or targeted PacBio sequencing in various datasets.</w:t>
      </w:r>
    </w:p>
    <w:p w14:paraId="0B5C102C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21424AEA" w14:textId="7E80C2CB" w:rsidR="006C4C1A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3</w:t>
      </w:r>
    </w:p>
    <w:p w14:paraId="276C89FD" w14:textId="0740C967" w:rsidR="00A4122E" w:rsidRPr="006C4C1A" w:rsidRDefault="006C4C1A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2A4979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Genotypes of phased SNPs and VNTR6-1 based on short-read WGS in 1000G dataset.</w:t>
      </w:r>
    </w:p>
    <w:p w14:paraId="224704F0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059F5A84" w14:textId="2CBDD025" w:rsidR="006C4C1A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4</w:t>
      </w:r>
    </w:p>
    <w:p w14:paraId="103B0E8C" w14:textId="4D6027E2" w:rsidR="00A4122E" w:rsidRPr="006C4C1A" w:rsidRDefault="006C4C1A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5058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Machine learning random forest analysis of SNP-based prediction of VNTR6-1 groups in 3,201 individuals of diverse ancestries from the 1000G.</w:t>
      </w:r>
    </w:p>
    <w:p w14:paraId="09CEA589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08456E89" w14:textId="08E6F296" w:rsidR="00A42AB2" w:rsidRDefault="00617691" w:rsidP="00301A57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5</w:t>
      </w:r>
    </w:p>
    <w:p w14:paraId="1B8BCBF8" w14:textId="6AAE40C1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5058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Linkage Disequilibrium (LD) analysis between VNTR6-1 and SNPs with MAF&gt;5% in the GRCh38 chr5:1,100,000-1,500,000 region across all populations in the 1000 Genomes Project.</w:t>
      </w:r>
    </w:p>
    <w:p w14:paraId="43967793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451BFEB8" w14:textId="1EF5217C" w:rsidR="00A42AB2" w:rsidRDefault="00617691" w:rsidP="00301A57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6</w:t>
      </w:r>
    </w:p>
    <w:p w14:paraId="37E46046" w14:textId="5E07ACFD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5058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Distribution of VNTR6-1 alleles in relation to haplotypes of rs56345976 and rs33961405.</w:t>
      </w:r>
    </w:p>
    <w:p w14:paraId="153A3BC8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2F81A19C" w14:textId="3D126657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7</w:t>
      </w:r>
    </w:p>
    <w:p w14:paraId="16444BD4" w14:textId="1B21A887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FE1C08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ssociation of rs10069690 and rs2242652 with TERT expression in GTEx and TCGA.</w:t>
      </w:r>
    </w:p>
    <w:p w14:paraId="004A0C06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068E80AF" w14:textId="05ECFEB6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8</w:t>
      </w:r>
    </w:p>
    <w:p w14:paraId="135C23AA" w14:textId="23EB73B8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FE1C08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TERT expression patterns in 78 BL tumors in relation to rs10069690, rs2242652, VNTR6-1, and haplotypes of VNTR6-1-rs10069690.</w:t>
      </w:r>
    </w:p>
    <w:p w14:paraId="4A8D1992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1A3766E7" w14:textId="6FF43D31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9</w:t>
      </w:r>
    </w:p>
    <w:p w14:paraId="49E8313B" w14:textId="5A737127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proofErr w:type="spellStart"/>
      <w:r w:rsidR="00FE1C08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xCELLigence</w:t>
      </w:r>
      <w:proofErr w:type="spellEnd"/>
      <w:r w:rsidR="00FE1C08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real-time monitoring of cell growth in V6.1-KO and WT cells.</w:t>
      </w:r>
    </w:p>
    <w:p w14:paraId="78C5867F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26DA40A1" w14:textId="07DC8008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0</w:t>
      </w:r>
    </w:p>
    <w:p w14:paraId="4E3D2EEF" w14:textId="1DEE359C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6819D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NA-seq differential gene expression analysis comparing UMUC3-V6.1 KO with UMUC3 WT (reference).</w:t>
      </w:r>
    </w:p>
    <w:p w14:paraId="544DA341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3CDA4278" w14:textId="312876DE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1</w:t>
      </w:r>
    </w:p>
    <w:p w14:paraId="55D41AC5" w14:textId="1C34B908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6819D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Gene Ontology (GO) pathway analysis comparing UMUC3-V6.1 KO with UMUC3 WT (reference).</w:t>
      </w:r>
    </w:p>
    <w:p w14:paraId="6BE3AB7E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779F5423" w14:textId="7864F2D2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2</w:t>
      </w:r>
    </w:p>
    <w:p w14:paraId="68E22A97" w14:textId="366BC5FD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proofErr w:type="spellStart"/>
      <w:r w:rsidR="006819D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xCELLigence</w:t>
      </w:r>
      <w:proofErr w:type="spellEnd"/>
      <w:r w:rsidR="006819D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real-time cell growth monitoring of the bladder cancer cell line 5637 transfected with TERT-FL and TERT-β expression constructs.</w:t>
      </w:r>
    </w:p>
    <w:p w14:paraId="0DA3D13C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49797A81" w14:textId="53C449C4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3</w:t>
      </w:r>
    </w:p>
    <w:p w14:paraId="2FFDE0E8" w14:textId="545D7BAE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6819D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ssociation analyses with cancer risk in PLCO dataset of individuals of European ancestry.</w:t>
      </w:r>
    </w:p>
    <w:p w14:paraId="107C8B17" w14:textId="77777777" w:rsidR="00A42AB2" w:rsidRDefault="00A42AB2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2FF06188" w14:textId="2C4EB833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lastRenderedPageBreak/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4</w:t>
      </w:r>
    </w:p>
    <w:p w14:paraId="5330147E" w14:textId="33DA6FEE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14744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elative expression of TERT-FL and beta isoforms in GTEx and TCGA.</w:t>
      </w:r>
    </w:p>
    <w:p w14:paraId="3B1720EC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29390653" w14:textId="62FD47C1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5</w:t>
      </w:r>
    </w:p>
    <w:p w14:paraId="18E06A93" w14:textId="0BB47140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14744B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rrelation of TERT isoform expression with telomerase-related metrics in GTEx and TCGA.</w:t>
      </w:r>
    </w:p>
    <w:p w14:paraId="7A798101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33F7D150" w14:textId="29B69F0A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6</w:t>
      </w:r>
    </w:p>
    <w:p w14:paraId="4B54AD34" w14:textId="4525C001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ssociation of relative leukocyte telomere length (</w:t>
      </w:r>
      <w:proofErr w:type="spellStart"/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LTL</w:t>
      </w:r>
      <w:proofErr w:type="spellEnd"/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) in cancer-free individuals from the UK Biobank.</w:t>
      </w:r>
    </w:p>
    <w:p w14:paraId="7DA400CE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50DB3C91" w14:textId="5E0019FF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7</w:t>
      </w:r>
    </w:p>
    <w:p w14:paraId="31E10942" w14:textId="05AF701B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ssociation of flow FISH telomere length in cancer-free individuals from Transplant Outcomes of Aplastic Anemia (TOAA) cohort.</w:t>
      </w:r>
    </w:p>
    <w:p w14:paraId="36AB76A7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60CE685A" w14:textId="44F243E6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8</w:t>
      </w:r>
    </w:p>
    <w:p w14:paraId="01D846BB" w14:textId="69863336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istribution of VNTR6.1, rs10069690 and rs2242652 in the 1000G super-populations, PLCO, UK </w:t>
      </w:r>
      <w:proofErr w:type="spellStart"/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BioBank</w:t>
      </w:r>
      <w:proofErr w:type="spellEnd"/>
      <w:r w:rsidR="00CC3272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and Georgia Centenarian Collection.</w:t>
      </w:r>
    </w:p>
    <w:p w14:paraId="24E5E722" w14:textId="77777777" w:rsidR="00753A19" w:rsidRPr="006C4C1A" w:rsidRDefault="00753A19" w:rsidP="00301A5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52D8543D" w14:textId="1D23967D" w:rsidR="00A42AB2" w:rsidRDefault="00617691" w:rsidP="00301A57">
      <w:pPr>
        <w:spacing w:after="0"/>
        <w:rPr>
          <w:rFonts w:ascii="Times New Roman" w:hAnsi="Times New Roman" w:cs="Times New Roman"/>
          <w:color w:val="000000"/>
          <w:sz w:val="21"/>
          <w:szCs w:val="21"/>
        </w:rPr>
      </w:pPr>
      <w:r w:rsidRPr="006C4C1A">
        <w:rPr>
          <w:rFonts w:ascii="Times New Roman" w:hAnsi="Times New Roman" w:cs="Times New Roman"/>
          <w:sz w:val="21"/>
          <w:szCs w:val="21"/>
        </w:rPr>
        <w:t xml:space="preserve">File Name: </w:t>
      </w:r>
      <w:r w:rsidRPr="00944E49">
        <w:rPr>
          <w:rFonts w:ascii="Times New Roman" w:hAnsi="Times New Roman" w:cs="Times New Roman"/>
          <w:b/>
          <w:bCs/>
          <w:sz w:val="21"/>
          <w:szCs w:val="21"/>
        </w:rPr>
        <w:t>Supplementary Data</w:t>
      </w:r>
      <w:r w:rsidR="001A70E9" w:rsidRPr="00944E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4122E" w:rsidRPr="00944E49">
        <w:rPr>
          <w:rFonts w:ascii="Times New Roman" w:hAnsi="Times New Roman" w:cs="Times New Roman"/>
          <w:b/>
          <w:bCs/>
          <w:sz w:val="21"/>
          <w:szCs w:val="21"/>
        </w:rPr>
        <w:t>19</w:t>
      </w:r>
    </w:p>
    <w:p w14:paraId="7C76FB48" w14:textId="6DF050C8" w:rsidR="00A4122E" w:rsidRPr="006C4C1A" w:rsidRDefault="00A42AB2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Description: </w:t>
      </w:r>
      <w:r w:rsidR="005F2763" w:rsidRPr="006C4C1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Sequences of DNA and RNA oligos used in the study.</w:t>
      </w:r>
    </w:p>
    <w:p w14:paraId="1EECE40C" w14:textId="77777777" w:rsidR="00753A19" w:rsidRPr="006C4C1A" w:rsidRDefault="00753A19" w:rsidP="00301A5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</w:p>
    <w:sectPr w:rsidR="00753A19" w:rsidRPr="006C4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2E"/>
    <w:rsid w:val="00002F86"/>
    <w:rsid w:val="00071C88"/>
    <w:rsid w:val="000739D9"/>
    <w:rsid w:val="0014744B"/>
    <w:rsid w:val="001A70E9"/>
    <w:rsid w:val="002A4979"/>
    <w:rsid w:val="002B651B"/>
    <w:rsid w:val="00301A57"/>
    <w:rsid w:val="00505872"/>
    <w:rsid w:val="00567FAE"/>
    <w:rsid w:val="005F2763"/>
    <w:rsid w:val="00617691"/>
    <w:rsid w:val="0064703C"/>
    <w:rsid w:val="006819DB"/>
    <w:rsid w:val="006C4C1A"/>
    <w:rsid w:val="00753A19"/>
    <w:rsid w:val="00770339"/>
    <w:rsid w:val="00783EAD"/>
    <w:rsid w:val="007C7D3C"/>
    <w:rsid w:val="00833CC8"/>
    <w:rsid w:val="008D30FD"/>
    <w:rsid w:val="00944E49"/>
    <w:rsid w:val="009517EF"/>
    <w:rsid w:val="00982EF1"/>
    <w:rsid w:val="00A060AA"/>
    <w:rsid w:val="00A4122E"/>
    <w:rsid w:val="00A42AB2"/>
    <w:rsid w:val="00B17972"/>
    <w:rsid w:val="00C1546B"/>
    <w:rsid w:val="00C15F18"/>
    <w:rsid w:val="00C93AF3"/>
    <w:rsid w:val="00CC3272"/>
    <w:rsid w:val="00D92EE4"/>
    <w:rsid w:val="00DA2492"/>
    <w:rsid w:val="00DF7718"/>
    <w:rsid w:val="00E40F5F"/>
    <w:rsid w:val="00EB6AD1"/>
    <w:rsid w:val="00FE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669DE"/>
  <w15:chartTrackingRefBased/>
  <w15:docId w15:val="{07CE3F47-5519-4E13-9696-340A8D22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2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1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493</Characters>
  <Application>Microsoft Office Word</Application>
  <DocSecurity>0</DocSecurity>
  <Lines>69</Lines>
  <Paragraphs>39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Michelle (NIH/NCI) [F]</dc:creator>
  <cp:keywords/>
  <dc:description/>
  <cp:lastModifiedBy>Prokunina Olsson, Ludmila (NIH/NCI) [E]</cp:lastModifiedBy>
  <cp:revision>2</cp:revision>
  <dcterms:created xsi:type="dcterms:W3CDTF">2025-01-26T01:44:00Z</dcterms:created>
  <dcterms:modified xsi:type="dcterms:W3CDTF">2025-01-26T01:44:00Z</dcterms:modified>
</cp:coreProperties>
</file>